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850" cy="49809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98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B</w:t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276850" cy="59747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C</w:t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272405" cy="497395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97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D</w:t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276850" cy="49777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97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tabs>
          <w:tab w:val="clear" w:pos="4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M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A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LDI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-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OF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MS analysis of purified mutant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wtih unnatural amino aci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d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 at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residue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222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 after tryptic digestion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(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substituti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y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CN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(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substituti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y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 xml:space="preserve"> Me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(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substituti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y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Bi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(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substituti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y 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BuOF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7:32:00Z</dcterms:created>
  <dc:creator>Windows 用户</dc:creator>
  <dc:description/>
  <cp:keywords/>
  <dc:language>en-US</dc:language>
  <cp:lastModifiedBy>Windows 用户</cp:lastModifiedBy>
  <dcterms:modified xsi:type="dcterms:W3CDTF">2014-02-22T11:42:00Z</dcterms:modified>
  <cp:revision>3</cp:revision>
  <dc:subject/>
  <dc:title/>
</cp:coreProperties>
</file>